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E759C" w14:textId="1A08B640" w:rsidR="00FF78EC" w:rsidRPr="00FF78EC" w:rsidRDefault="009E68F5" w:rsidP="00FF78EC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14"/>
      <w:bookmarkStart w:id="1" w:name="_Hlk23252639"/>
      <w:r>
        <w:rPr>
          <w:rFonts w:ascii="Garamond" w:hAnsi="Garamond"/>
          <w:sz w:val="24"/>
          <w:szCs w:val="24"/>
        </w:rPr>
        <w:t>S16</w:t>
      </w:r>
      <w:r w:rsidR="00FF78EC">
        <w:rPr>
          <w:rFonts w:ascii="Garamond" w:hAnsi="Garamond"/>
          <w:sz w:val="24"/>
          <w:szCs w:val="24"/>
        </w:rPr>
        <w:t xml:space="preserve"> </w:t>
      </w:r>
      <w:bookmarkStart w:id="2" w:name="_Hlk56121045"/>
      <w:r w:rsidR="00FF78EC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FF78EC">
        <w:rPr>
          <w:rFonts w:ascii="Garamond" w:hAnsi="Garamond"/>
          <w:sz w:val="24"/>
          <w:szCs w:val="24"/>
        </w:rPr>
        <w:t xml:space="preserve"> </w:t>
      </w:r>
      <w:bookmarkStart w:id="3" w:name="_Hlk68785535"/>
      <w:r w:rsidR="00FF78EC">
        <w:rPr>
          <w:rFonts w:ascii="Garamond" w:hAnsi="Garamond"/>
          <w:sz w:val="24"/>
          <w:szCs w:val="24"/>
        </w:rPr>
        <w:t xml:space="preserve">Marginal effects of Logistic regression for food groups consumed – Leadership domain (Comfortable speaking in public in ≥ 1 context) - </w:t>
      </w:r>
      <w:proofErr w:type="gramStart"/>
      <w:r w:rsidR="00FF78EC">
        <w:rPr>
          <w:rFonts w:ascii="Garamond" w:hAnsi="Garamond"/>
          <w:sz w:val="24"/>
          <w:szCs w:val="24"/>
        </w:rPr>
        <w:t>Mozambique</w:t>
      </w:r>
      <w:bookmarkEnd w:id="0"/>
      <w:bookmarkEnd w:id="1"/>
      <w:bookmarkEnd w:id="2"/>
      <w:bookmarkEnd w:id="3"/>
      <w:proofErr w:type="gramEnd"/>
    </w:p>
    <w:tbl>
      <w:tblPr>
        <w:tblW w:w="582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03"/>
        <w:gridCol w:w="1029"/>
        <w:gridCol w:w="1009"/>
        <w:gridCol w:w="833"/>
        <w:gridCol w:w="870"/>
        <w:gridCol w:w="909"/>
        <w:gridCol w:w="1105"/>
        <w:gridCol w:w="1125"/>
        <w:gridCol w:w="990"/>
        <w:gridCol w:w="1022"/>
      </w:tblGrid>
      <w:tr w:rsidR="00FF78EC" w:rsidRPr="00FF78EC" w14:paraId="72C70DFC" w14:textId="77777777" w:rsidTr="00FF78EC">
        <w:trPr>
          <w:jc w:val="center"/>
        </w:trPr>
        <w:tc>
          <w:tcPr>
            <w:tcW w:w="92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616AD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4BB38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335FE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F3895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40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E8E00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E7CF2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51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01E34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780C4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7)</w:t>
            </w:r>
          </w:p>
        </w:tc>
        <w:tc>
          <w:tcPr>
            <w:tcW w:w="4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7BED9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8)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558B2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9)</w:t>
            </w:r>
          </w:p>
        </w:tc>
      </w:tr>
      <w:tr w:rsidR="00FF78EC" w:rsidRPr="00FF78EC" w14:paraId="67FACE74" w14:textId="77777777" w:rsidTr="00FF78EC">
        <w:trPr>
          <w:jc w:val="center"/>
        </w:trPr>
        <w:tc>
          <w:tcPr>
            <w:tcW w:w="9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7061B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60F24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Grain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3AACD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Legum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0565E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Dair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2453B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Organ mea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ACA83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Egg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BE0ED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Flesh protei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4B0A5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Vit A-rich leafy gree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D7AD9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F78EC">
              <w:rPr>
                <w:rFonts w:ascii="Garamond" w:hAnsi="Garamond" w:cs="Times New Roman"/>
                <w:sz w:val="24"/>
                <w:szCs w:val="24"/>
              </w:rPr>
              <w:t>Othr</w:t>
            </w:r>
            <w:proofErr w:type="spellEnd"/>
            <w:r w:rsidRPr="00FF78EC">
              <w:rPr>
                <w:rFonts w:ascii="Garamond" w:hAnsi="Garamond" w:cs="Times New Roman"/>
                <w:sz w:val="24"/>
                <w:szCs w:val="24"/>
              </w:rPr>
              <w:t xml:space="preserve"> vit A-rich fruit/veg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2ACCA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Other fruit/veg</w:t>
            </w:r>
          </w:p>
        </w:tc>
      </w:tr>
      <w:tr w:rsidR="00FF78EC" w:rsidRPr="00FF78EC" w14:paraId="554D5CFF" w14:textId="77777777" w:rsidTr="00FF78EC"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BCF2E8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 xml:space="preserve">Public speaking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638CA9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BC0924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5B90AE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6E4410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D9F356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FCFBEE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6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DB76A3" w14:textId="10872874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163397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119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69F38A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75**</w:t>
            </w:r>
          </w:p>
        </w:tc>
      </w:tr>
      <w:tr w:rsidR="00FF78EC" w:rsidRPr="00FF78EC" w14:paraId="157342BD" w14:textId="77777777" w:rsidTr="00FF78EC"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3F5861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D25157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2B44CA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3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9EE13E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D7FB38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7173E0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1B443C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5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B99E97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3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A9E337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4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229B78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</w:tr>
      <w:tr w:rsidR="00FF78EC" w:rsidRPr="00FF78EC" w14:paraId="7231D2AD" w14:textId="77777777" w:rsidTr="00FF78EC">
        <w:trPr>
          <w:jc w:val="center"/>
        </w:trPr>
        <w:tc>
          <w:tcPr>
            <w:tcW w:w="922" w:type="pct"/>
          </w:tcPr>
          <w:p w14:paraId="01D40E14" w14:textId="429C51BD" w:rsidR="00FF78EC" w:rsidRPr="00FF78EC" w:rsidRDefault="00310C7D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ES</w:t>
            </w:r>
            <w:r w:rsidR="00FF78EC" w:rsidRPr="00FF78EC">
              <w:rPr>
                <w:rFonts w:ascii="Garamond" w:hAnsi="Garamond"/>
                <w:sz w:val="24"/>
                <w:szCs w:val="24"/>
              </w:rPr>
              <w:t xml:space="preserve"> index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F2CCF5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51AE75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428ED6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129A17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523A8B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40C82EB" w14:textId="4270E841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3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0756A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794F481" w14:textId="73419515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44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874C18B" w14:textId="66645EED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32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*</w:t>
            </w:r>
          </w:p>
        </w:tc>
      </w:tr>
      <w:tr w:rsidR="00FF78EC" w:rsidRPr="00FF78EC" w14:paraId="610C9F8A" w14:textId="77777777" w:rsidTr="00FF78EC"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C6C273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C2A3AA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2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B1A183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6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3203BF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6A8625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4D1A2F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2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9666F4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6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C8709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994B46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7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8DA12B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68)</w:t>
            </w:r>
          </w:p>
        </w:tc>
      </w:tr>
      <w:tr w:rsidR="00FF78EC" w:rsidRPr="00FF78EC" w14:paraId="179B0A67" w14:textId="77777777" w:rsidTr="00FF78EC"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C515FA7" w14:textId="36A49D7A" w:rsidR="00FF78EC" w:rsidRPr="00FF78EC" w:rsidRDefault="00310C7D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FF78EC" w:rsidRPr="00FF78EC">
              <w:rPr>
                <w:rFonts w:ascii="Garamond" w:hAnsi="Garamond" w:cs="Times New Roman"/>
                <w:sz w:val="24"/>
                <w:szCs w:val="24"/>
              </w:rPr>
              <w:t xml:space="preserve"> index </w:t>
            </w:r>
            <w:proofErr w:type="spellStart"/>
            <w:r w:rsidR="00FF78EC" w:rsidRPr="00FF78EC">
              <w:rPr>
                <w:rFonts w:ascii="Garamond" w:hAnsi="Garamond" w:cs="Times New Roman"/>
                <w:sz w:val="24"/>
                <w:szCs w:val="24"/>
              </w:rPr>
              <w:t>squr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8CF607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6B3693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121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BD7B26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CE4E4D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42B5BB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55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E69D55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7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D2A595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16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CB29701" w14:textId="49C65C25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8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A57DBE0" w14:textId="57F51D8E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57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*</w:t>
            </w:r>
          </w:p>
        </w:tc>
      </w:tr>
      <w:tr w:rsidR="00FF78EC" w:rsidRPr="00FF78EC" w14:paraId="203397D7" w14:textId="77777777" w:rsidTr="00FF78EC"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1EAC5C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6B2D55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5AE2C5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6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5E8BE8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CE1491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59BD8BE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7AC547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311A4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5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BC9960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7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F8D063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62)</w:t>
            </w:r>
          </w:p>
        </w:tc>
      </w:tr>
      <w:tr w:rsidR="00FF78EC" w:rsidRPr="00FF78EC" w14:paraId="428B33CE" w14:textId="77777777" w:rsidTr="00FF78EC">
        <w:trPr>
          <w:jc w:val="center"/>
        </w:trPr>
        <w:tc>
          <w:tcPr>
            <w:tcW w:w="922" w:type="pct"/>
          </w:tcPr>
          <w:p w14:paraId="7654C74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D6CF2A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2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7A531F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77A363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67E5D8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8D7E34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D38158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9FC9D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C0F347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E5CA0A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</w:tr>
      <w:tr w:rsidR="00FF78EC" w:rsidRPr="00FF78EC" w14:paraId="337EC1F7" w14:textId="77777777" w:rsidTr="00FF78EC">
        <w:trPr>
          <w:jc w:val="center"/>
        </w:trPr>
        <w:tc>
          <w:tcPr>
            <w:tcW w:w="922" w:type="pct"/>
          </w:tcPr>
          <w:p w14:paraId="714F2E4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5AFBF8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2534E3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0ECB2A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38F8C1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4FEF24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3A15B0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02E994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6BA077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9BC2FB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</w:tr>
      <w:tr w:rsidR="00FF78EC" w:rsidRPr="00FF78EC" w14:paraId="71A42452" w14:textId="77777777" w:rsidTr="00FF78EC">
        <w:trPr>
          <w:jc w:val="center"/>
        </w:trPr>
        <w:tc>
          <w:tcPr>
            <w:tcW w:w="922" w:type="pct"/>
          </w:tcPr>
          <w:p w14:paraId="20E3F5B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455AD1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5DF309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E58D34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ADEEE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0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BB3294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342567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2FBE16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402316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4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32D731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3*</w:t>
            </w:r>
          </w:p>
        </w:tc>
      </w:tr>
      <w:tr w:rsidR="00FF78EC" w:rsidRPr="00FF78EC" w14:paraId="0D96524C" w14:textId="77777777" w:rsidTr="00FF78EC">
        <w:trPr>
          <w:jc w:val="center"/>
        </w:trPr>
        <w:tc>
          <w:tcPr>
            <w:tcW w:w="922" w:type="pct"/>
          </w:tcPr>
          <w:p w14:paraId="4112532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70BDDD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D4AA4E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3A4E81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868A0B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0EA1E3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096E5F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00625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1C8520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CFFD4D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</w:tr>
      <w:tr w:rsidR="00FF78EC" w:rsidRPr="00FF78EC" w14:paraId="71AF6ED5" w14:textId="77777777" w:rsidTr="00FF78EC">
        <w:trPr>
          <w:jc w:val="center"/>
        </w:trPr>
        <w:tc>
          <w:tcPr>
            <w:tcW w:w="922" w:type="pct"/>
          </w:tcPr>
          <w:p w14:paraId="5ADFD49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7EAD04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35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644716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ABF7F2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F7E6D0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029D8F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076899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89A00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0CDFB0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923E90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5</w:t>
            </w:r>
          </w:p>
        </w:tc>
      </w:tr>
      <w:tr w:rsidR="00FF78EC" w:rsidRPr="00FF78EC" w14:paraId="69D74897" w14:textId="77777777" w:rsidTr="00FF78EC">
        <w:trPr>
          <w:jc w:val="center"/>
        </w:trPr>
        <w:tc>
          <w:tcPr>
            <w:tcW w:w="922" w:type="pct"/>
          </w:tcPr>
          <w:p w14:paraId="723BDD1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D9D6AA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B10BA5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BCA892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3FD8C2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0F71B2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2DA40B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9F2D07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333CFA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5B2078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</w:tr>
      <w:tr w:rsidR="00FF78EC" w:rsidRPr="00FF78EC" w14:paraId="77C505EF" w14:textId="77777777" w:rsidTr="00FF78EC">
        <w:trPr>
          <w:jc w:val="center"/>
        </w:trPr>
        <w:tc>
          <w:tcPr>
            <w:tcW w:w="922" w:type="pct"/>
          </w:tcPr>
          <w:p w14:paraId="0308A97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E590CB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948EEC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7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DFDC25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B14EF8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D35CDC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42547C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3F858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0F20C3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0CA9BB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7*</w:t>
            </w:r>
          </w:p>
        </w:tc>
      </w:tr>
      <w:tr w:rsidR="00FF78EC" w:rsidRPr="00FF78EC" w14:paraId="65C68564" w14:textId="77777777" w:rsidTr="00FF78EC">
        <w:trPr>
          <w:jc w:val="center"/>
        </w:trPr>
        <w:tc>
          <w:tcPr>
            <w:tcW w:w="922" w:type="pct"/>
          </w:tcPr>
          <w:p w14:paraId="5C819A1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301118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B0AA2E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218C57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B5B897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1B59F6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FB01D8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69EDB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4D0260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0505B2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</w:tr>
      <w:tr w:rsidR="00FF78EC" w:rsidRPr="00FF78EC" w14:paraId="1695CE2F" w14:textId="77777777" w:rsidTr="00FF78EC">
        <w:trPr>
          <w:jc w:val="center"/>
        </w:trPr>
        <w:tc>
          <w:tcPr>
            <w:tcW w:w="922" w:type="pct"/>
          </w:tcPr>
          <w:p w14:paraId="0BF8487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/>
                <w:sz w:val="24"/>
                <w:szCs w:val="24"/>
              </w:rPr>
              <w:t>Study loc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EFFB4D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9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2CAB41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56BB17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F841DA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A71D65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5*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C38EFE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57FCA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D858CE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7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77B772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4***</w:t>
            </w:r>
          </w:p>
        </w:tc>
      </w:tr>
      <w:tr w:rsidR="00FF78EC" w:rsidRPr="00FF78EC" w14:paraId="0F21ADF4" w14:textId="77777777" w:rsidTr="00FF78EC">
        <w:trPr>
          <w:jc w:val="center"/>
        </w:trPr>
        <w:tc>
          <w:tcPr>
            <w:tcW w:w="922" w:type="pct"/>
          </w:tcPr>
          <w:p w14:paraId="0C13A67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8E5B7F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FD02473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F132AD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D5E620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8E27E54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4153EA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12246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90A533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C2629E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</w:tr>
      <w:tr w:rsidR="00FF78EC" w:rsidRPr="00FF78EC" w14:paraId="79BCF207" w14:textId="77777777" w:rsidTr="00FF78EC">
        <w:trPr>
          <w:jc w:val="center"/>
        </w:trPr>
        <w:tc>
          <w:tcPr>
            <w:tcW w:w="13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B1E0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  <w:u w:val="single"/>
              </w:rPr>
              <w:t>Study month [</w:t>
            </w:r>
            <w:r w:rsidRPr="00FF78EC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November</w:t>
            </w:r>
            <w:r w:rsidRPr="00FF78EC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D5B580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44C861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6C1FF9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B783E9F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F0714A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DB0420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DE1EDF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F7229D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FF78EC" w:rsidRPr="00FF78EC" w14:paraId="27F354F9" w14:textId="77777777" w:rsidTr="00FF78EC"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09DE237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 xml:space="preserve">December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3FC329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39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D2CD5A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10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C0DD7A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A1766B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2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ECCE2D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9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526E97B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33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D8074D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9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A9CD2DE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D52437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0.027***</w:t>
            </w:r>
          </w:p>
        </w:tc>
      </w:tr>
      <w:tr w:rsidR="00FF78EC" w:rsidRPr="00FF78EC" w14:paraId="7E8FA508" w14:textId="77777777" w:rsidTr="00FF78EC">
        <w:trPr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D0F8A08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82F29E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4664F7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40360F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AB002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B31A2A5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A3982E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B5FFED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CC10C12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4F8F9B0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</w:tr>
      <w:tr w:rsidR="00FF78EC" w:rsidRPr="00FF78EC" w14:paraId="21259FF2" w14:textId="77777777" w:rsidTr="00FF78E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9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BB2AC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64EC5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CB632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A6B231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0EED66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B6359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331CB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E1E5DC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3BFE0A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8DACA9" w14:textId="77777777" w:rsidR="00FF78EC" w:rsidRPr="00FF78EC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F78EC">
              <w:rPr>
                <w:rFonts w:ascii="Garamond" w:hAnsi="Garamond" w:cs="Times New Roman"/>
                <w:sz w:val="24"/>
                <w:szCs w:val="24"/>
              </w:rPr>
              <w:t>2,604</w:t>
            </w:r>
          </w:p>
        </w:tc>
      </w:tr>
    </w:tbl>
    <w:p w14:paraId="3B75C481" w14:textId="77777777" w:rsidR="00FF78EC" w:rsidRPr="00FF78EC" w:rsidRDefault="00FF78EC" w:rsidP="00FF78E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r w:rsidRPr="00FF78EC">
        <w:rPr>
          <w:rFonts w:ascii="Garamond" w:hAnsi="Garamond" w:cs="Times New Roman"/>
          <w:sz w:val="24"/>
          <w:szCs w:val="24"/>
        </w:rPr>
        <w:t>Standard errors in parentheses; *** p&lt;0.01, ** p&lt;0.05, * p&lt;0.1</w:t>
      </w:r>
    </w:p>
    <w:p w14:paraId="0566F568" w14:textId="32E13826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533E585" w14:textId="32F8DF62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09E71B2" w14:textId="297C6AE5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51D93A2" w14:textId="7AB5696B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C9A1739" w14:textId="5E79A82B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C3557E1" w14:textId="25793FE9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7959A26" w14:textId="014768BE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B89F8B2" w14:textId="67169CEE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98F3AC0" w14:textId="36CDC9A4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FBD7604" w14:textId="72653E55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1153CA3" w14:textId="16C41980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C1306A2" w14:textId="00F26B78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F117C62" w14:textId="0CDDB8BD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104D05A" w14:textId="20B9CE2F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327B17A" w14:textId="74D044F9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4F2F260" w14:textId="274938B3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F10ED30" w14:textId="07683331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3808FBB" w14:textId="3616C3DD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264C157" w14:textId="0E59E819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A29B11E" w14:textId="1C7CA1EB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FF78EC" w:rsidRPr="00BA41C6" w:rsidSect="00433A65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467E0" w14:textId="77777777" w:rsidR="00CE7E56" w:rsidRDefault="00CE7E56" w:rsidP="00FF78EC">
      <w:pPr>
        <w:spacing w:after="0" w:line="240" w:lineRule="auto"/>
      </w:pPr>
      <w:r>
        <w:separator/>
      </w:r>
    </w:p>
  </w:endnote>
  <w:endnote w:type="continuationSeparator" w:id="0">
    <w:p w14:paraId="1D3E43D3" w14:textId="77777777" w:rsidR="00CE7E56" w:rsidRDefault="00CE7E56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9DBCD1" w14:textId="366E7223" w:rsidR="00B5351B" w:rsidRDefault="00B5351B">
    <w:pPr>
      <w:pStyle w:val="Footer"/>
    </w:pPr>
  </w:p>
  <w:p w14:paraId="461D6AE0" w14:textId="77777777" w:rsidR="00B5351B" w:rsidRDefault="00B53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9C11A" w14:textId="77777777" w:rsidR="00CE7E56" w:rsidRDefault="00CE7E56" w:rsidP="00FF78EC">
      <w:pPr>
        <w:spacing w:after="0" w:line="240" w:lineRule="auto"/>
      </w:pPr>
      <w:r>
        <w:separator/>
      </w:r>
    </w:p>
  </w:footnote>
  <w:footnote w:type="continuationSeparator" w:id="0">
    <w:p w14:paraId="326728B1" w14:textId="77777777" w:rsidR="00CE7E56" w:rsidRDefault="00CE7E56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50274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31A"/>
    <w:rsid w:val="007A0BD4"/>
    <w:rsid w:val="00814C14"/>
    <w:rsid w:val="00837E3F"/>
    <w:rsid w:val="008C33A4"/>
    <w:rsid w:val="00985E0C"/>
    <w:rsid w:val="009A2A9A"/>
    <w:rsid w:val="009C56FF"/>
    <w:rsid w:val="009E68F5"/>
    <w:rsid w:val="00A76640"/>
    <w:rsid w:val="00B5351B"/>
    <w:rsid w:val="00BA41C6"/>
    <w:rsid w:val="00BB3677"/>
    <w:rsid w:val="00C115FA"/>
    <w:rsid w:val="00C1259D"/>
    <w:rsid w:val="00CE7E56"/>
    <w:rsid w:val="00D1103C"/>
    <w:rsid w:val="00D22F3A"/>
    <w:rsid w:val="00D3413D"/>
    <w:rsid w:val="00DC69F5"/>
    <w:rsid w:val="00EB3B38"/>
    <w:rsid w:val="00EC27AE"/>
    <w:rsid w:val="00F05767"/>
    <w:rsid w:val="00F4125C"/>
    <w:rsid w:val="00F52963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25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8</cp:revision>
  <dcterms:created xsi:type="dcterms:W3CDTF">2020-11-07T16:17:00Z</dcterms:created>
  <dcterms:modified xsi:type="dcterms:W3CDTF">2021-04-08T09:15:00Z</dcterms:modified>
</cp:coreProperties>
</file>